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90963" w14:textId="77777777" w:rsidR="00100792" w:rsidRPr="004F6204" w:rsidRDefault="00100792" w:rsidP="00100792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4F6204">
        <w:rPr>
          <w:rFonts w:ascii="Arial" w:hAnsi="Arial" w:cs="Arial"/>
          <w:b/>
          <w:bCs/>
          <w:sz w:val="22"/>
          <w:szCs w:val="22"/>
        </w:rPr>
        <w:t>Supplementary Data</w:t>
      </w:r>
    </w:p>
    <w:p w14:paraId="5CCA1E63" w14:textId="77777777" w:rsidR="00100792" w:rsidRPr="00524E92" w:rsidRDefault="00100792" w:rsidP="00100792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4F6204">
        <w:rPr>
          <w:rFonts w:ascii="Arial" w:hAnsi="Arial" w:cs="Arial"/>
          <w:b/>
          <w:bCs/>
          <w:sz w:val="22"/>
          <w:szCs w:val="22"/>
        </w:rPr>
        <w:t>Supplementary Table 1.</w:t>
      </w:r>
      <w:r w:rsidRPr="004F6204">
        <w:rPr>
          <w:rFonts w:ascii="Arial" w:hAnsi="Arial" w:cs="Arial"/>
          <w:sz w:val="22"/>
          <w:szCs w:val="22"/>
        </w:rPr>
        <w:t xml:space="preserve"> Cost analysis of 61 patients of other DRG groups who underwent major liver resection</w:t>
      </w:r>
    </w:p>
    <w:p w14:paraId="50FCACE2" w14:textId="77777777" w:rsidR="00100792" w:rsidRPr="00467E15" w:rsidRDefault="00100792" w:rsidP="00100792">
      <w:pPr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5419"/>
        <w:gridCol w:w="1640"/>
        <w:gridCol w:w="1751"/>
        <w:gridCol w:w="717"/>
      </w:tblGrid>
      <w:tr w:rsidR="00100792" w:rsidRPr="004F6204" w14:paraId="24BF159F" w14:textId="77777777" w:rsidTr="004F620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129AE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b/>
                <w:sz w:val="20"/>
                <w:szCs w:val="20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8A7F0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204">
              <w:rPr>
                <w:rFonts w:ascii="Arial" w:hAnsi="Arial" w:cs="Arial"/>
                <w:b/>
                <w:sz w:val="20"/>
                <w:szCs w:val="20"/>
              </w:rPr>
              <w:t>LS</w:t>
            </w:r>
          </w:p>
          <w:p w14:paraId="58BF9713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b/>
                <w:sz w:val="20"/>
                <w:szCs w:val="20"/>
              </w:rPr>
              <w:t>(n = 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39B87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F6204">
              <w:rPr>
                <w:rFonts w:ascii="Arial" w:hAnsi="Arial" w:cs="Arial"/>
                <w:b/>
                <w:sz w:val="20"/>
                <w:szCs w:val="20"/>
              </w:rPr>
              <w:t>OS</w:t>
            </w:r>
          </w:p>
          <w:p w14:paraId="10426BE7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b/>
                <w:sz w:val="20"/>
                <w:szCs w:val="20"/>
              </w:rPr>
              <w:t>(n = 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238EF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100792" w:rsidRPr="004F6204" w14:paraId="51F4D38F" w14:textId="77777777" w:rsidTr="004F620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AD44B6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 xml:space="preserve">Surgery, median, € (range) </w:t>
            </w:r>
          </w:p>
          <w:p w14:paraId="7F31CCAF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865C39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 xml:space="preserve">9,134 </w:t>
            </w:r>
          </w:p>
          <w:p w14:paraId="218CB9EB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4,835-20,47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C54397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8,066</w:t>
            </w:r>
          </w:p>
          <w:p w14:paraId="60BEBBD0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2,556-35,35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38111A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0.824</w:t>
            </w:r>
          </w:p>
        </w:tc>
      </w:tr>
      <w:tr w:rsidR="00100792" w:rsidRPr="004F6204" w14:paraId="3511BD34" w14:textId="77777777" w:rsidTr="004F6204">
        <w:trPr>
          <w:trHeight w:val="20"/>
          <w:jc w:val="center"/>
        </w:trPr>
        <w:tc>
          <w:tcPr>
            <w:tcW w:w="0" w:type="auto"/>
            <w:vAlign w:val="center"/>
          </w:tcPr>
          <w:p w14:paraId="3864E8DF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Anesthesia, median, € (range)</w:t>
            </w:r>
          </w:p>
          <w:p w14:paraId="12467746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5A7E1D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4,556</w:t>
            </w:r>
          </w:p>
          <w:p w14:paraId="0EA4F588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1,658-7,095)</w:t>
            </w:r>
          </w:p>
        </w:tc>
        <w:tc>
          <w:tcPr>
            <w:tcW w:w="0" w:type="auto"/>
            <w:vAlign w:val="center"/>
          </w:tcPr>
          <w:p w14:paraId="696C1176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3,789</w:t>
            </w:r>
          </w:p>
          <w:p w14:paraId="71E6B867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1,438-17,435)</w:t>
            </w:r>
          </w:p>
        </w:tc>
        <w:tc>
          <w:tcPr>
            <w:tcW w:w="0" w:type="auto"/>
            <w:vAlign w:val="center"/>
          </w:tcPr>
          <w:p w14:paraId="3B3D2DC5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0.932</w:t>
            </w:r>
          </w:p>
        </w:tc>
      </w:tr>
      <w:tr w:rsidR="00100792" w:rsidRPr="004F6204" w14:paraId="0D28F0E5" w14:textId="77777777" w:rsidTr="004F6204">
        <w:trPr>
          <w:trHeight w:val="20"/>
          <w:jc w:val="center"/>
        </w:trPr>
        <w:tc>
          <w:tcPr>
            <w:tcW w:w="0" w:type="auto"/>
            <w:vAlign w:val="center"/>
          </w:tcPr>
          <w:p w14:paraId="0494372E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ICU, median, € (range)</w:t>
            </w:r>
          </w:p>
          <w:p w14:paraId="45159788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63229B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10,854</w:t>
            </w:r>
          </w:p>
          <w:p w14:paraId="3E338B38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661-39,159)</w:t>
            </w:r>
          </w:p>
        </w:tc>
        <w:tc>
          <w:tcPr>
            <w:tcW w:w="0" w:type="auto"/>
            <w:vAlign w:val="center"/>
          </w:tcPr>
          <w:p w14:paraId="5A70C74C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23,554</w:t>
            </w:r>
          </w:p>
          <w:p w14:paraId="339A944A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0-177,638)</w:t>
            </w:r>
          </w:p>
        </w:tc>
        <w:tc>
          <w:tcPr>
            <w:tcW w:w="0" w:type="auto"/>
            <w:vAlign w:val="center"/>
          </w:tcPr>
          <w:p w14:paraId="4C37A104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6204">
              <w:rPr>
                <w:rFonts w:ascii="Arial" w:hAnsi="Arial" w:cs="Arial"/>
                <w:b/>
                <w:bCs/>
                <w:sz w:val="20"/>
                <w:szCs w:val="20"/>
              </w:rPr>
              <w:t>0.045</w:t>
            </w:r>
          </w:p>
        </w:tc>
      </w:tr>
      <w:tr w:rsidR="00100792" w:rsidRPr="004F6204" w14:paraId="69E99CE1" w14:textId="77777777" w:rsidTr="004F6204">
        <w:trPr>
          <w:trHeight w:val="20"/>
          <w:jc w:val="center"/>
        </w:trPr>
        <w:tc>
          <w:tcPr>
            <w:tcW w:w="0" w:type="auto"/>
            <w:vAlign w:val="center"/>
          </w:tcPr>
          <w:p w14:paraId="76AE3DE1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Normal ward, median, € (range)</w:t>
            </w:r>
          </w:p>
          <w:p w14:paraId="1588E5E4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E806C3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8,214</w:t>
            </w:r>
          </w:p>
          <w:p w14:paraId="435843C0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1,272-22,648)</w:t>
            </w:r>
          </w:p>
        </w:tc>
        <w:tc>
          <w:tcPr>
            <w:tcW w:w="0" w:type="auto"/>
            <w:vAlign w:val="center"/>
          </w:tcPr>
          <w:p w14:paraId="2C2BFF95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9,612</w:t>
            </w:r>
          </w:p>
          <w:p w14:paraId="2EF8C102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534-39,525)</w:t>
            </w:r>
          </w:p>
        </w:tc>
        <w:tc>
          <w:tcPr>
            <w:tcW w:w="0" w:type="auto"/>
            <w:vAlign w:val="center"/>
          </w:tcPr>
          <w:p w14:paraId="18114751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</w:tr>
      <w:tr w:rsidR="00100792" w:rsidRPr="004F6204" w14:paraId="1334319F" w14:textId="77777777" w:rsidTr="004F6204">
        <w:trPr>
          <w:trHeight w:val="20"/>
          <w:jc w:val="center"/>
        </w:trPr>
        <w:tc>
          <w:tcPr>
            <w:tcW w:w="0" w:type="auto"/>
            <w:vAlign w:val="center"/>
          </w:tcPr>
          <w:p w14:paraId="42345541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Laboratory tests, median, € (range)</w:t>
            </w:r>
          </w:p>
          <w:p w14:paraId="6CB77F91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A5DF87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2,989</w:t>
            </w:r>
          </w:p>
          <w:p w14:paraId="347D0FA4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1,266-8,688)</w:t>
            </w:r>
          </w:p>
        </w:tc>
        <w:tc>
          <w:tcPr>
            <w:tcW w:w="0" w:type="auto"/>
            <w:vAlign w:val="center"/>
          </w:tcPr>
          <w:p w14:paraId="3CCDD900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5,735</w:t>
            </w:r>
          </w:p>
          <w:p w14:paraId="400AA759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1,159-55,230)</w:t>
            </w:r>
          </w:p>
        </w:tc>
        <w:tc>
          <w:tcPr>
            <w:tcW w:w="0" w:type="auto"/>
            <w:vAlign w:val="center"/>
          </w:tcPr>
          <w:p w14:paraId="73C2CCB5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6204">
              <w:rPr>
                <w:rFonts w:ascii="Arial" w:hAnsi="Arial" w:cs="Arial"/>
                <w:b/>
                <w:bCs/>
                <w:sz w:val="20"/>
                <w:szCs w:val="20"/>
              </w:rPr>
              <w:t>0.040</w:t>
            </w:r>
          </w:p>
        </w:tc>
      </w:tr>
      <w:tr w:rsidR="00100792" w:rsidRPr="004F6204" w14:paraId="40A3FE54" w14:textId="77777777" w:rsidTr="004F6204">
        <w:trPr>
          <w:trHeight w:val="20"/>
          <w:jc w:val="center"/>
        </w:trPr>
        <w:tc>
          <w:tcPr>
            <w:tcW w:w="0" w:type="auto"/>
            <w:vAlign w:val="center"/>
          </w:tcPr>
          <w:p w14:paraId="54604999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Radiology, median, € (range)</w:t>
            </w:r>
          </w:p>
          <w:p w14:paraId="0CF44C33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1BFD4C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1,774</w:t>
            </w:r>
          </w:p>
          <w:p w14:paraId="33D10C00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50-8,469)</w:t>
            </w:r>
          </w:p>
        </w:tc>
        <w:tc>
          <w:tcPr>
            <w:tcW w:w="0" w:type="auto"/>
            <w:vAlign w:val="center"/>
          </w:tcPr>
          <w:p w14:paraId="75C62919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2,296</w:t>
            </w:r>
          </w:p>
          <w:p w14:paraId="4E23A0C3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49-14,068)</w:t>
            </w:r>
          </w:p>
        </w:tc>
        <w:tc>
          <w:tcPr>
            <w:tcW w:w="0" w:type="auto"/>
            <w:vAlign w:val="center"/>
          </w:tcPr>
          <w:p w14:paraId="47DB3C45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0.904</w:t>
            </w:r>
          </w:p>
        </w:tc>
      </w:tr>
      <w:tr w:rsidR="00100792" w:rsidRPr="004F6204" w14:paraId="709959F9" w14:textId="77777777" w:rsidTr="004F6204">
        <w:trPr>
          <w:trHeight w:val="20"/>
          <w:jc w:val="center"/>
        </w:trPr>
        <w:tc>
          <w:tcPr>
            <w:tcW w:w="0" w:type="auto"/>
            <w:vAlign w:val="center"/>
          </w:tcPr>
          <w:p w14:paraId="6E60BF7E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Endoscopy for therapeutic interventions, median, € (range)</w:t>
            </w:r>
          </w:p>
        </w:tc>
        <w:tc>
          <w:tcPr>
            <w:tcW w:w="0" w:type="auto"/>
            <w:vAlign w:val="center"/>
          </w:tcPr>
          <w:p w14:paraId="109F42F5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 xml:space="preserve">1,137 </w:t>
            </w:r>
          </w:p>
          <w:p w14:paraId="48D85FFC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0-4,473)</w:t>
            </w:r>
          </w:p>
        </w:tc>
        <w:tc>
          <w:tcPr>
            <w:tcW w:w="0" w:type="auto"/>
            <w:vAlign w:val="center"/>
          </w:tcPr>
          <w:p w14:paraId="2FE71C1E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411</w:t>
            </w:r>
          </w:p>
          <w:p w14:paraId="502E6F02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0-7,366)</w:t>
            </w:r>
          </w:p>
        </w:tc>
        <w:tc>
          <w:tcPr>
            <w:tcW w:w="0" w:type="auto"/>
            <w:vAlign w:val="center"/>
          </w:tcPr>
          <w:p w14:paraId="20657DD7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100792" w:rsidRPr="004F6204" w14:paraId="71818EA3" w14:textId="77777777" w:rsidTr="004F6204">
        <w:trPr>
          <w:trHeight w:val="20"/>
          <w:jc w:val="center"/>
        </w:trPr>
        <w:tc>
          <w:tcPr>
            <w:tcW w:w="0" w:type="auto"/>
            <w:vAlign w:val="center"/>
          </w:tcPr>
          <w:p w14:paraId="461DA07D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Other diagnostics, median, € (range)</w:t>
            </w:r>
          </w:p>
          <w:p w14:paraId="79A2BF23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8B98D9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 xml:space="preserve">103 </w:t>
            </w:r>
          </w:p>
          <w:p w14:paraId="4D73B5D7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11-944)</w:t>
            </w:r>
          </w:p>
        </w:tc>
        <w:tc>
          <w:tcPr>
            <w:tcW w:w="0" w:type="auto"/>
            <w:vAlign w:val="center"/>
          </w:tcPr>
          <w:p w14:paraId="6B13E06E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122</w:t>
            </w:r>
          </w:p>
          <w:p w14:paraId="7495C84E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0-453)</w:t>
            </w:r>
          </w:p>
        </w:tc>
        <w:tc>
          <w:tcPr>
            <w:tcW w:w="0" w:type="auto"/>
            <w:vAlign w:val="center"/>
          </w:tcPr>
          <w:p w14:paraId="31324B5A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0.719</w:t>
            </w:r>
          </w:p>
        </w:tc>
      </w:tr>
      <w:tr w:rsidR="00100792" w:rsidRPr="004F6204" w14:paraId="6F1D527E" w14:textId="77777777" w:rsidTr="004F6204">
        <w:trPr>
          <w:trHeight w:val="20"/>
          <w:jc w:val="center"/>
        </w:trPr>
        <w:tc>
          <w:tcPr>
            <w:tcW w:w="0" w:type="auto"/>
            <w:vAlign w:val="center"/>
          </w:tcPr>
          <w:p w14:paraId="124A0658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Other therapeutics, median, € (range)</w:t>
            </w:r>
          </w:p>
          <w:p w14:paraId="3CE20CA6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0C1C5D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 xml:space="preserve">484 </w:t>
            </w:r>
          </w:p>
          <w:p w14:paraId="36A8F061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37-1,016)</w:t>
            </w:r>
          </w:p>
        </w:tc>
        <w:tc>
          <w:tcPr>
            <w:tcW w:w="0" w:type="auto"/>
            <w:vAlign w:val="center"/>
          </w:tcPr>
          <w:p w14:paraId="0A1A95DA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991</w:t>
            </w:r>
          </w:p>
          <w:p w14:paraId="38F39327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54-3,756)</w:t>
            </w:r>
          </w:p>
        </w:tc>
        <w:tc>
          <w:tcPr>
            <w:tcW w:w="0" w:type="auto"/>
            <w:vAlign w:val="center"/>
          </w:tcPr>
          <w:p w14:paraId="73611987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F6204"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:rsidR="00100792" w:rsidRPr="004F6204" w14:paraId="331DBF0F" w14:textId="77777777" w:rsidTr="004F6204">
        <w:trPr>
          <w:trHeight w:val="20"/>
          <w:jc w:val="center"/>
        </w:trPr>
        <w:tc>
          <w:tcPr>
            <w:tcW w:w="0" w:type="auto"/>
            <w:vAlign w:val="center"/>
          </w:tcPr>
          <w:p w14:paraId="52F28EC1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Patient admission, median, € (range)</w:t>
            </w:r>
          </w:p>
          <w:p w14:paraId="3E5B5A01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98B4AD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  <w:p w14:paraId="6A58224B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0-193)</w:t>
            </w:r>
          </w:p>
        </w:tc>
        <w:tc>
          <w:tcPr>
            <w:tcW w:w="0" w:type="auto"/>
            <w:vAlign w:val="center"/>
          </w:tcPr>
          <w:p w14:paraId="52288218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713AD4E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0-322)</w:t>
            </w:r>
          </w:p>
        </w:tc>
        <w:tc>
          <w:tcPr>
            <w:tcW w:w="0" w:type="auto"/>
            <w:vAlign w:val="center"/>
          </w:tcPr>
          <w:p w14:paraId="48EC7A54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0.690</w:t>
            </w:r>
          </w:p>
        </w:tc>
      </w:tr>
      <w:tr w:rsidR="00100792" w:rsidRPr="004F6204" w14:paraId="19B698C1" w14:textId="77777777" w:rsidTr="004F620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37746C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Median daily costs, € (range)</w:t>
            </w:r>
          </w:p>
          <w:p w14:paraId="457A2222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7C5674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1,532</w:t>
            </w:r>
          </w:p>
          <w:p w14:paraId="320D93C2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686-2,6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EA3771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1,565</w:t>
            </w:r>
          </w:p>
          <w:p w14:paraId="2D5DCC35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769-3,6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6FE526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0.391</w:t>
            </w:r>
          </w:p>
        </w:tc>
      </w:tr>
      <w:tr w:rsidR="00100792" w:rsidRPr="004F6204" w14:paraId="5D92F652" w14:textId="77777777" w:rsidTr="004F6204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0EF591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Median total costs, € (range)</w:t>
            </w:r>
          </w:p>
          <w:p w14:paraId="11EF70CE" w14:textId="77777777" w:rsidR="00100792" w:rsidRPr="004F6204" w:rsidRDefault="00100792" w:rsidP="004F6204">
            <w:pPr>
              <w:tabs>
                <w:tab w:val="left" w:pos="0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C739FF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41,946</w:t>
            </w:r>
          </w:p>
          <w:p w14:paraId="5B08B717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17,905-89,06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64C3D2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59,499</w:t>
            </w:r>
          </w:p>
          <w:p w14:paraId="4CB940A8" w14:textId="63F1DF6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(18,536-284,6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F24020" w14:textId="77777777" w:rsidR="00100792" w:rsidRPr="004F6204" w:rsidRDefault="00100792" w:rsidP="004F62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F6204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</w:tbl>
    <w:p w14:paraId="6A009ACD" w14:textId="77777777" w:rsidR="008A5709" w:rsidRDefault="00100792" w:rsidP="004F6204">
      <w:r w:rsidRPr="00467E15">
        <w:rPr>
          <w:rFonts w:ascii="Arial" w:hAnsi="Arial" w:cs="Arial"/>
          <w:sz w:val="20"/>
          <w:szCs w:val="20"/>
        </w:rPr>
        <w:t>ICU, intensive care unit</w:t>
      </w:r>
    </w:p>
    <w:sectPr w:rsidR="008A57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0792"/>
    <w:rsid w:val="0000595D"/>
    <w:rsid w:val="000065FB"/>
    <w:rsid w:val="00007385"/>
    <w:rsid w:val="00011138"/>
    <w:rsid w:val="00011636"/>
    <w:rsid w:val="0003281E"/>
    <w:rsid w:val="00036254"/>
    <w:rsid w:val="0003689A"/>
    <w:rsid w:val="000440A0"/>
    <w:rsid w:val="00044C61"/>
    <w:rsid w:val="00047EBA"/>
    <w:rsid w:val="000621D4"/>
    <w:rsid w:val="00065E71"/>
    <w:rsid w:val="00083002"/>
    <w:rsid w:val="00095359"/>
    <w:rsid w:val="000A6763"/>
    <w:rsid w:val="000B324D"/>
    <w:rsid w:val="000B3CFE"/>
    <w:rsid w:val="000D2727"/>
    <w:rsid w:val="000D47FD"/>
    <w:rsid w:val="000E7A52"/>
    <w:rsid w:val="000E7F05"/>
    <w:rsid w:val="000F4599"/>
    <w:rsid w:val="000F522E"/>
    <w:rsid w:val="000F5E84"/>
    <w:rsid w:val="000F7370"/>
    <w:rsid w:val="00100792"/>
    <w:rsid w:val="001045DB"/>
    <w:rsid w:val="001075B5"/>
    <w:rsid w:val="001120EB"/>
    <w:rsid w:val="001131EF"/>
    <w:rsid w:val="00116005"/>
    <w:rsid w:val="0013077E"/>
    <w:rsid w:val="0013229E"/>
    <w:rsid w:val="00132E63"/>
    <w:rsid w:val="001453DB"/>
    <w:rsid w:val="00153795"/>
    <w:rsid w:val="00157B5B"/>
    <w:rsid w:val="0016097F"/>
    <w:rsid w:val="0016322D"/>
    <w:rsid w:val="00166117"/>
    <w:rsid w:val="0017583A"/>
    <w:rsid w:val="0018568B"/>
    <w:rsid w:val="001865B3"/>
    <w:rsid w:val="00190F42"/>
    <w:rsid w:val="001B4E20"/>
    <w:rsid w:val="001C0135"/>
    <w:rsid w:val="001C3948"/>
    <w:rsid w:val="001C5607"/>
    <w:rsid w:val="001C75F5"/>
    <w:rsid w:val="001D4AF5"/>
    <w:rsid w:val="001E3838"/>
    <w:rsid w:val="001F2880"/>
    <w:rsid w:val="001F5B54"/>
    <w:rsid w:val="002131B3"/>
    <w:rsid w:val="0021667D"/>
    <w:rsid w:val="00222526"/>
    <w:rsid w:val="00222ED7"/>
    <w:rsid w:val="00223EEC"/>
    <w:rsid w:val="00232A75"/>
    <w:rsid w:val="00232E84"/>
    <w:rsid w:val="00233F8C"/>
    <w:rsid w:val="00242E82"/>
    <w:rsid w:val="002437FD"/>
    <w:rsid w:val="002457A9"/>
    <w:rsid w:val="00251CD4"/>
    <w:rsid w:val="00253AE3"/>
    <w:rsid w:val="00254247"/>
    <w:rsid w:val="002555FA"/>
    <w:rsid w:val="0026120C"/>
    <w:rsid w:val="002639CA"/>
    <w:rsid w:val="00271F71"/>
    <w:rsid w:val="00273744"/>
    <w:rsid w:val="00285971"/>
    <w:rsid w:val="00286AA6"/>
    <w:rsid w:val="00287C89"/>
    <w:rsid w:val="00296365"/>
    <w:rsid w:val="00296ED0"/>
    <w:rsid w:val="002A3939"/>
    <w:rsid w:val="002B4938"/>
    <w:rsid w:val="002C5486"/>
    <w:rsid w:val="002D4D74"/>
    <w:rsid w:val="002D528B"/>
    <w:rsid w:val="002D7B55"/>
    <w:rsid w:val="002E585B"/>
    <w:rsid w:val="002F32CB"/>
    <w:rsid w:val="002F356C"/>
    <w:rsid w:val="003016FD"/>
    <w:rsid w:val="00302874"/>
    <w:rsid w:val="0030654A"/>
    <w:rsid w:val="00306637"/>
    <w:rsid w:val="00310130"/>
    <w:rsid w:val="00322A32"/>
    <w:rsid w:val="00330C02"/>
    <w:rsid w:val="00331859"/>
    <w:rsid w:val="00337CD4"/>
    <w:rsid w:val="0034005D"/>
    <w:rsid w:val="00340F61"/>
    <w:rsid w:val="00351C3A"/>
    <w:rsid w:val="003549FD"/>
    <w:rsid w:val="00363567"/>
    <w:rsid w:val="00367727"/>
    <w:rsid w:val="0037490B"/>
    <w:rsid w:val="00383FC3"/>
    <w:rsid w:val="003966B6"/>
    <w:rsid w:val="003A3FB2"/>
    <w:rsid w:val="003A699E"/>
    <w:rsid w:val="003B3EFC"/>
    <w:rsid w:val="003B7803"/>
    <w:rsid w:val="003C7876"/>
    <w:rsid w:val="003D1ABC"/>
    <w:rsid w:val="003D1E66"/>
    <w:rsid w:val="003E036A"/>
    <w:rsid w:val="003F27EF"/>
    <w:rsid w:val="003F2D2A"/>
    <w:rsid w:val="003F407A"/>
    <w:rsid w:val="00400BA0"/>
    <w:rsid w:val="00403EF2"/>
    <w:rsid w:val="0041082A"/>
    <w:rsid w:val="00414F98"/>
    <w:rsid w:val="00424C98"/>
    <w:rsid w:val="0042529C"/>
    <w:rsid w:val="00430982"/>
    <w:rsid w:val="0043241D"/>
    <w:rsid w:val="00453618"/>
    <w:rsid w:val="00464B55"/>
    <w:rsid w:val="004750A3"/>
    <w:rsid w:val="00480D96"/>
    <w:rsid w:val="00482DAC"/>
    <w:rsid w:val="00484D37"/>
    <w:rsid w:val="004945DF"/>
    <w:rsid w:val="00494804"/>
    <w:rsid w:val="004A37D5"/>
    <w:rsid w:val="004A6047"/>
    <w:rsid w:val="004A7B7C"/>
    <w:rsid w:val="004B1AF1"/>
    <w:rsid w:val="004C05AD"/>
    <w:rsid w:val="004C22E9"/>
    <w:rsid w:val="004E14AC"/>
    <w:rsid w:val="004E1670"/>
    <w:rsid w:val="004E52CF"/>
    <w:rsid w:val="004F6204"/>
    <w:rsid w:val="004F6B29"/>
    <w:rsid w:val="004F7EF9"/>
    <w:rsid w:val="005009C2"/>
    <w:rsid w:val="00534062"/>
    <w:rsid w:val="00541F21"/>
    <w:rsid w:val="005425EF"/>
    <w:rsid w:val="00546638"/>
    <w:rsid w:val="00554DCD"/>
    <w:rsid w:val="0058712D"/>
    <w:rsid w:val="00590022"/>
    <w:rsid w:val="0059500F"/>
    <w:rsid w:val="005A1D80"/>
    <w:rsid w:val="005A2C9E"/>
    <w:rsid w:val="005B7E3D"/>
    <w:rsid w:val="005C3286"/>
    <w:rsid w:val="005C5495"/>
    <w:rsid w:val="005C691F"/>
    <w:rsid w:val="005D20E2"/>
    <w:rsid w:val="005D2A4B"/>
    <w:rsid w:val="005D5C48"/>
    <w:rsid w:val="005F035D"/>
    <w:rsid w:val="005F13D6"/>
    <w:rsid w:val="00605478"/>
    <w:rsid w:val="00607D8D"/>
    <w:rsid w:val="006178CF"/>
    <w:rsid w:val="00621F4C"/>
    <w:rsid w:val="00623684"/>
    <w:rsid w:val="00627574"/>
    <w:rsid w:val="006374BD"/>
    <w:rsid w:val="006414AC"/>
    <w:rsid w:val="00645F7E"/>
    <w:rsid w:val="0064602E"/>
    <w:rsid w:val="0066368C"/>
    <w:rsid w:val="00663F95"/>
    <w:rsid w:val="00666608"/>
    <w:rsid w:val="006729D0"/>
    <w:rsid w:val="00677151"/>
    <w:rsid w:val="00681C21"/>
    <w:rsid w:val="00692E92"/>
    <w:rsid w:val="006A5519"/>
    <w:rsid w:val="006A5787"/>
    <w:rsid w:val="006A7585"/>
    <w:rsid w:val="006B65F0"/>
    <w:rsid w:val="006C0064"/>
    <w:rsid w:val="006D0D47"/>
    <w:rsid w:val="006E2D08"/>
    <w:rsid w:val="006E3D7F"/>
    <w:rsid w:val="006E4747"/>
    <w:rsid w:val="006E74C1"/>
    <w:rsid w:val="007058F9"/>
    <w:rsid w:val="0070778A"/>
    <w:rsid w:val="007249DB"/>
    <w:rsid w:val="00725388"/>
    <w:rsid w:val="00726800"/>
    <w:rsid w:val="00731D23"/>
    <w:rsid w:val="0073399F"/>
    <w:rsid w:val="00755FAD"/>
    <w:rsid w:val="00764F75"/>
    <w:rsid w:val="00770792"/>
    <w:rsid w:val="007735B7"/>
    <w:rsid w:val="0079567F"/>
    <w:rsid w:val="00795B98"/>
    <w:rsid w:val="007C0088"/>
    <w:rsid w:val="007C4E0F"/>
    <w:rsid w:val="007D6CF1"/>
    <w:rsid w:val="007E3AFF"/>
    <w:rsid w:val="007F3A5F"/>
    <w:rsid w:val="007F3E41"/>
    <w:rsid w:val="007F7143"/>
    <w:rsid w:val="00805D77"/>
    <w:rsid w:val="008114BC"/>
    <w:rsid w:val="008128BB"/>
    <w:rsid w:val="00813570"/>
    <w:rsid w:val="00817C88"/>
    <w:rsid w:val="00822531"/>
    <w:rsid w:val="00833208"/>
    <w:rsid w:val="008365B3"/>
    <w:rsid w:val="00837C4E"/>
    <w:rsid w:val="0084039F"/>
    <w:rsid w:val="00840476"/>
    <w:rsid w:val="00846305"/>
    <w:rsid w:val="008470E7"/>
    <w:rsid w:val="00850095"/>
    <w:rsid w:val="008528B2"/>
    <w:rsid w:val="00855110"/>
    <w:rsid w:val="00855CA3"/>
    <w:rsid w:val="008622A9"/>
    <w:rsid w:val="008641FC"/>
    <w:rsid w:val="00864BC0"/>
    <w:rsid w:val="0086544B"/>
    <w:rsid w:val="00870FA2"/>
    <w:rsid w:val="008768C9"/>
    <w:rsid w:val="00882621"/>
    <w:rsid w:val="00884275"/>
    <w:rsid w:val="00884D40"/>
    <w:rsid w:val="00884F22"/>
    <w:rsid w:val="00893D51"/>
    <w:rsid w:val="00894746"/>
    <w:rsid w:val="008A0206"/>
    <w:rsid w:val="008A0C17"/>
    <w:rsid w:val="008A5709"/>
    <w:rsid w:val="008A5A18"/>
    <w:rsid w:val="008A70FA"/>
    <w:rsid w:val="008B0D46"/>
    <w:rsid w:val="008B20B9"/>
    <w:rsid w:val="008C28A4"/>
    <w:rsid w:val="008C7C96"/>
    <w:rsid w:val="008D1F4C"/>
    <w:rsid w:val="008D2F2F"/>
    <w:rsid w:val="008D5211"/>
    <w:rsid w:val="008E3213"/>
    <w:rsid w:val="008F2219"/>
    <w:rsid w:val="00913261"/>
    <w:rsid w:val="00913C6C"/>
    <w:rsid w:val="0092326C"/>
    <w:rsid w:val="00925518"/>
    <w:rsid w:val="00927B72"/>
    <w:rsid w:val="00931D57"/>
    <w:rsid w:val="00933329"/>
    <w:rsid w:val="00934DB1"/>
    <w:rsid w:val="0094020A"/>
    <w:rsid w:val="00951953"/>
    <w:rsid w:val="009548BC"/>
    <w:rsid w:val="00960D4B"/>
    <w:rsid w:val="00963FE7"/>
    <w:rsid w:val="00966382"/>
    <w:rsid w:val="00966D08"/>
    <w:rsid w:val="009724DA"/>
    <w:rsid w:val="00985907"/>
    <w:rsid w:val="009926AC"/>
    <w:rsid w:val="009A1336"/>
    <w:rsid w:val="009A5EC5"/>
    <w:rsid w:val="009B73A2"/>
    <w:rsid w:val="009B7B3C"/>
    <w:rsid w:val="009C01B8"/>
    <w:rsid w:val="009C3C9A"/>
    <w:rsid w:val="009D2224"/>
    <w:rsid w:val="009D3004"/>
    <w:rsid w:val="009D6094"/>
    <w:rsid w:val="009E644D"/>
    <w:rsid w:val="009E72BC"/>
    <w:rsid w:val="009F070A"/>
    <w:rsid w:val="00A01858"/>
    <w:rsid w:val="00A165E8"/>
    <w:rsid w:val="00A2635C"/>
    <w:rsid w:val="00A479F4"/>
    <w:rsid w:val="00A53892"/>
    <w:rsid w:val="00A57895"/>
    <w:rsid w:val="00A857E9"/>
    <w:rsid w:val="00AA0C09"/>
    <w:rsid w:val="00AB22AB"/>
    <w:rsid w:val="00AC2A62"/>
    <w:rsid w:val="00AC7AA6"/>
    <w:rsid w:val="00AE3FCB"/>
    <w:rsid w:val="00AE6FDF"/>
    <w:rsid w:val="00AF4898"/>
    <w:rsid w:val="00AF4AF6"/>
    <w:rsid w:val="00AF588C"/>
    <w:rsid w:val="00AF5932"/>
    <w:rsid w:val="00AF62F3"/>
    <w:rsid w:val="00AF7BEA"/>
    <w:rsid w:val="00B039D9"/>
    <w:rsid w:val="00B055EC"/>
    <w:rsid w:val="00B06EE7"/>
    <w:rsid w:val="00B30037"/>
    <w:rsid w:val="00B309B8"/>
    <w:rsid w:val="00B36F11"/>
    <w:rsid w:val="00B423F3"/>
    <w:rsid w:val="00B50EAB"/>
    <w:rsid w:val="00B52215"/>
    <w:rsid w:val="00B56EFD"/>
    <w:rsid w:val="00B62E98"/>
    <w:rsid w:val="00B70C23"/>
    <w:rsid w:val="00B70F29"/>
    <w:rsid w:val="00B80816"/>
    <w:rsid w:val="00B8226D"/>
    <w:rsid w:val="00B84762"/>
    <w:rsid w:val="00B84B25"/>
    <w:rsid w:val="00B86205"/>
    <w:rsid w:val="00B91638"/>
    <w:rsid w:val="00B930AA"/>
    <w:rsid w:val="00B93E83"/>
    <w:rsid w:val="00B96B8B"/>
    <w:rsid w:val="00BA0BE5"/>
    <w:rsid w:val="00BA1674"/>
    <w:rsid w:val="00BA3820"/>
    <w:rsid w:val="00BB4141"/>
    <w:rsid w:val="00BB4AD6"/>
    <w:rsid w:val="00BC417D"/>
    <w:rsid w:val="00BE0103"/>
    <w:rsid w:val="00BF0B72"/>
    <w:rsid w:val="00C0306F"/>
    <w:rsid w:val="00C204B5"/>
    <w:rsid w:val="00C22484"/>
    <w:rsid w:val="00C22552"/>
    <w:rsid w:val="00C234D3"/>
    <w:rsid w:val="00C319AC"/>
    <w:rsid w:val="00C33400"/>
    <w:rsid w:val="00C34E03"/>
    <w:rsid w:val="00C40B79"/>
    <w:rsid w:val="00C422E9"/>
    <w:rsid w:val="00C4284C"/>
    <w:rsid w:val="00C44880"/>
    <w:rsid w:val="00C46182"/>
    <w:rsid w:val="00C52445"/>
    <w:rsid w:val="00C62DBD"/>
    <w:rsid w:val="00C7619D"/>
    <w:rsid w:val="00C84887"/>
    <w:rsid w:val="00C97FD4"/>
    <w:rsid w:val="00CA2ADB"/>
    <w:rsid w:val="00CA338F"/>
    <w:rsid w:val="00CA51C9"/>
    <w:rsid w:val="00CA5C1B"/>
    <w:rsid w:val="00CB1FB4"/>
    <w:rsid w:val="00CB626C"/>
    <w:rsid w:val="00CD3145"/>
    <w:rsid w:val="00CD488F"/>
    <w:rsid w:val="00CD7A7D"/>
    <w:rsid w:val="00CD7B34"/>
    <w:rsid w:val="00CE20F7"/>
    <w:rsid w:val="00CE37C4"/>
    <w:rsid w:val="00CE420C"/>
    <w:rsid w:val="00CE5668"/>
    <w:rsid w:val="00CE65BE"/>
    <w:rsid w:val="00CE79F8"/>
    <w:rsid w:val="00D034B1"/>
    <w:rsid w:val="00D035CE"/>
    <w:rsid w:val="00D16543"/>
    <w:rsid w:val="00D21119"/>
    <w:rsid w:val="00D253C9"/>
    <w:rsid w:val="00D320D1"/>
    <w:rsid w:val="00D344F6"/>
    <w:rsid w:val="00D37DAD"/>
    <w:rsid w:val="00D475D4"/>
    <w:rsid w:val="00D520FF"/>
    <w:rsid w:val="00D55647"/>
    <w:rsid w:val="00D57B75"/>
    <w:rsid w:val="00D653EC"/>
    <w:rsid w:val="00D74EDD"/>
    <w:rsid w:val="00D82505"/>
    <w:rsid w:val="00D86791"/>
    <w:rsid w:val="00D877E9"/>
    <w:rsid w:val="00D97903"/>
    <w:rsid w:val="00D97E59"/>
    <w:rsid w:val="00DA40B7"/>
    <w:rsid w:val="00DB0218"/>
    <w:rsid w:val="00DB283E"/>
    <w:rsid w:val="00DC3692"/>
    <w:rsid w:val="00DD2234"/>
    <w:rsid w:val="00DD5315"/>
    <w:rsid w:val="00DE05B6"/>
    <w:rsid w:val="00DF5D6C"/>
    <w:rsid w:val="00E12E63"/>
    <w:rsid w:val="00E23FE8"/>
    <w:rsid w:val="00E24CCF"/>
    <w:rsid w:val="00E26193"/>
    <w:rsid w:val="00E2631A"/>
    <w:rsid w:val="00E31DBF"/>
    <w:rsid w:val="00E32BF8"/>
    <w:rsid w:val="00E35B2D"/>
    <w:rsid w:val="00E40E04"/>
    <w:rsid w:val="00E45F66"/>
    <w:rsid w:val="00E53133"/>
    <w:rsid w:val="00E533E3"/>
    <w:rsid w:val="00E57733"/>
    <w:rsid w:val="00E6051F"/>
    <w:rsid w:val="00E61677"/>
    <w:rsid w:val="00E63D4B"/>
    <w:rsid w:val="00E640AB"/>
    <w:rsid w:val="00E7096A"/>
    <w:rsid w:val="00E74AF6"/>
    <w:rsid w:val="00E76134"/>
    <w:rsid w:val="00E769F1"/>
    <w:rsid w:val="00E77DF3"/>
    <w:rsid w:val="00E80EA2"/>
    <w:rsid w:val="00E85966"/>
    <w:rsid w:val="00E909DF"/>
    <w:rsid w:val="00E92DDC"/>
    <w:rsid w:val="00E9359E"/>
    <w:rsid w:val="00E93B35"/>
    <w:rsid w:val="00EA7AD1"/>
    <w:rsid w:val="00EB0989"/>
    <w:rsid w:val="00EC0CE2"/>
    <w:rsid w:val="00EC0E71"/>
    <w:rsid w:val="00EC120F"/>
    <w:rsid w:val="00ED77D4"/>
    <w:rsid w:val="00EE04F3"/>
    <w:rsid w:val="00EE094E"/>
    <w:rsid w:val="00EE2752"/>
    <w:rsid w:val="00F00091"/>
    <w:rsid w:val="00F01C64"/>
    <w:rsid w:val="00F05E77"/>
    <w:rsid w:val="00F149FD"/>
    <w:rsid w:val="00F16799"/>
    <w:rsid w:val="00F2144F"/>
    <w:rsid w:val="00F26CDC"/>
    <w:rsid w:val="00F27A3A"/>
    <w:rsid w:val="00F31EDB"/>
    <w:rsid w:val="00F3463B"/>
    <w:rsid w:val="00F371BD"/>
    <w:rsid w:val="00F60FEE"/>
    <w:rsid w:val="00F66920"/>
    <w:rsid w:val="00F7239B"/>
    <w:rsid w:val="00F764B1"/>
    <w:rsid w:val="00F81941"/>
    <w:rsid w:val="00F903AB"/>
    <w:rsid w:val="00FA20A0"/>
    <w:rsid w:val="00FB1E8A"/>
    <w:rsid w:val="00FB34BB"/>
    <w:rsid w:val="00FD659E"/>
    <w:rsid w:val="00FE5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82C8D"/>
  <w15:docId w15:val="{934E9915-596D-784D-BB91-A869B74F1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79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opher Buling</dc:creator>
  <cp:lastModifiedBy>Knitter, Sebastian</cp:lastModifiedBy>
  <cp:revision>3</cp:revision>
  <dcterms:created xsi:type="dcterms:W3CDTF">2023-05-23T15:27:00Z</dcterms:created>
  <dcterms:modified xsi:type="dcterms:W3CDTF">2023-05-26T07:30:00Z</dcterms:modified>
</cp:coreProperties>
</file>